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F62" w:rsidRPr="00786FED" w:rsidRDefault="003A14FF" w:rsidP="00FB7F62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sz w:val="24"/>
        </w:rPr>
      </w:pPr>
      <w:r w:rsidRPr="00786FED">
        <w:rPr>
          <w:rFonts w:ascii="Times New Roman" w:hAnsi="Times New Roman" w:cs="Times New Roman"/>
          <w:sz w:val="24"/>
          <w:szCs w:val="20"/>
        </w:rPr>
        <w:t>A</w:t>
      </w:r>
      <w:r w:rsidR="0040070B" w:rsidRPr="00786FED">
        <w:rPr>
          <w:rFonts w:ascii="Times New Roman" w:hAnsi="Times New Roman" w:cs="Times New Roman"/>
          <w:sz w:val="24"/>
          <w:szCs w:val="20"/>
        </w:rPr>
        <w:t>ppendix</w:t>
      </w:r>
      <w:r w:rsidR="00FB7F62" w:rsidRPr="00786FED">
        <w:rPr>
          <w:rFonts w:ascii="Times New Roman" w:hAnsi="Times New Roman" w:cs="Times New Roman"/>
          <w:sz w:val="24"/>
        </w:rPr>
        <w:t xml:space="preserve"> </w:t>
      </w:r>
    </w:p>
    <w:p w:rsidR="00CE73FC" w:rsidRPr="00786FED" w:rsidRDefault="00CE73FC" w:rsidP="00CE73FC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</w:rPr>
      </w:pPr>
      <w:r w:rsidRPr="00786FED">
        <w:rPr>
          <w:rFonts w:ascii="Times New Roman" w:hAnsi="Times New Roman" w:cs="Times New Roman"/>
          <w:b/>
          <w:sz w:val="24"/>
        </w:rPr>
        <w:t>Changes in age at last birth and its determinants in India</w:t>
      </w:r>
    </w:p>
    <w:p w:rsidR="001F6F27" w:rsidRPr="00786FED" w:rsidRDefault="001F6F27" w:rsidP="0040070B">
      <w:pPr>
        <w:rPr>
          <w:rFonts w:ascii="Times New Roman" w:hAnsi="Times New Roman" w:cs="Times New Roman"/>
          <w:b/>
          <w:sz w:val="24"/>
          <w:szCs w:val="20"/>
        </w:rPr>
      </w:pPr>
    </w:p>
    <w:p w:rsidR="0040070B" w:rsidRPr="00786FED" w:rsidRDefault="0040070B" w:rsidP="0040070B">
      <w:pPr>
        <w:rPr>
          <w:rFonts w:ascii="Times New Roman" w:hAnsi="Times New Roman" w:cs="Times New Roman"/>
          <w:sz w:val="24"/>
          <w:szCs w:val="20"/>
        </w:rPr>
      </w:pPr>
      <w:r w:rsidRPr="00786FED">
        <w:rPr>
          <w:rFonts w:ascii="Times New Roman" w:hAnsi="Times New Roman" w:cs="Times New Roman"/>
          <w:b/>
          <w:sz w:val="24"/>
          <w:szCs w:val="20"/>
        </w:rPr>
        <w:t>Figure A1:</w:t>
      </w:r>
      <w:r w:rsidRPr="00786FED">
        <w:rPr>
          <w:rFonts w:ascii="Times New Roman" w:hAnsi="Times New Roman" w:cs="Times New Roman"/>
          <w:sz w:val="24"/>
          <w:szCs w:val="20"/>
        </w:rPr>
        <w:t xml:space="preserve"> </w:t>
      </w:r>
      <w:r w:rsidR="00CD7CE2" w:rsidRPr="00786FED">
        <w:rPr>
          <w:rFonts w:ascii="Times New Roman" w:hAnsi="Times New Roman" w:cs="Times New Roman"/>
          <w:sz w:val="24"/>
          <w:szCs w:val="20"/>
        </w:rPr>
        <w:t>State specific</w:t>
      </w:r>
      <w:r w:rsidRPr="00786FED">
        <w:rPr>
          <w:rFonts w:ascii="Times New Roman" w:hAnsi="Times New Roman" w:cs="Times New Roman"/>
          <w:sz w:val="24"/>
          <w:szCs w:val="20"/>
        </w:rPr>
        <w:t xml:space="preserve"> hierarchical clustered heat map of probability of </w:t>
      </w:r>
      <w:r w:rsidR="00621743" w:rsidRPr="00786FED">
        <w:rPr>
          <w:rFonts w:ascii="Times New Roman" w:hAnsi="Times New Roman" w:cs="Times New Roman"/>
          <w:sz w:val="24"/>
          <w:szCs w:val="20"/>
        </w:rPr>
        <w:t>last birth</w:t>
      </w:r>
      <w:r w:rsidRPr="00786FED">
        <w:rPr>
          <w:rFonts w:ascii="Times New Roman" w:hAnsi="Times New Roman" w:cs="Times New Roman"/>
          <w:sz w:val="24"/>
          <w:szCs w:val="20"/>
        </w:rPr>
        <w:t xml:space="preserve"> not yet happened by age</w:t>
      </w:r>
      <w:r w:rsidR="00C65435" w:rsidRPr="00786FED">
        <w:rPr>
          <w:rFonts w:ascii="Times New Roman" w:hAnsi="Times New Roman" w:cs="Times New Roman"/>
          <w:sz w:val="24"/>
          <w:szCs w:val="20"/>
        </w:rPr>
        <w:t xml:space="preserve"> among women aged 40</w:t>
      </w:r>
      <w:r w:rsidRPr="00786FED">
        <w:rPr>
          <w:rFonts w:ascii="Times New Roman" w:hAnsi="Times New Roman" w:cs="Times New Roman"/>
          <w:sz w:val="24"/>
          <w:szCs w:val="20"/>
        </w:rPr>
        <w:t xml:space="preserve">-49 year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F0006" w:rsidRPr="00786FED" w:rsidTr="001F0006">
        <w:tc>
          <w:tcPr>
            <w:tcW w:w="9016" w:type="dxa"/>
          </w:tcPr>
          <w:p w:rsidR="001F0006" w:rsidRPr="00786FED" w:rsidRDefault="001F0006" w:rsidP="0040070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sz w:val="24"/>
                <w:szCs w:val="20"/>
              </w:rPr>
              <w:t>I.</w:t>
            </w:r>
          </w:p>
          <w:p w:rsidR="001F0006" w:rsidRPr="00786FED" w:rsidRDefault="001F0006" w:rsidP="0040070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noProof/>
                <w:sz w:val="24"/>
                <w:szCs w:val="20"/>
                <w:lang w:eastAsia="en-IN"/>
              </w:rPr>
              <w:drawing>
                <wp:inline distT="0" distB="0" distL="0" distR="0">
                  <wp:extent cx="5581175" cy="3710763"/>
                  <wp:effectExtent l="0" t="0" r="635" b="4445"/>
                  <wp:docPr id="28" name="Picture 28" descr="E:\3. Working_File_by_Objective\Objective_1 (Event Transition)\Excel_obj_1\3. Heat Map\5. Last Birth\N3 Last Birt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3. Working_File_by_Objective\Objective_1 (Event Transition)\Excel_obj_1\3. Heat Map\5. Last Birth\N3 Last Birt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99994" cy="37232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006" w:rsidRPr="00786FED" w:rsidTr="001F0006">
        <w:tc>
          <w:tcPr>
            <w:tcW w:w="9016" w:type="dxa"/>
          </w:tcPr>
          <w:p w:rsidR="001F0006" w:rsidRPr="00786FED" w:rsidRDefault="001F0006" w:rsidP="0040070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sz w:val="24"/>
                <w:szCs w:val="20"/>
              </w:rPr>
              <w:t>II.</w:t>
            </w:r>
          </w:p>
          <w:p w:rsidR="001F0006" w:rsidRPr="00786FED" w:rsidRDefault="001F0006" w:rsidP="0040070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noProof/>
                <w:sz w:val="24"/>
                <w:szCs w:val="20"/>
                <w:lang w:eastAsia="en-IN"/>
              </w:rPr>
              <w:lastRenderedPageBreak/>
              <w:drawing>
                <wp:inline distT="0" distB="0" distL="0" distR="0">
                  <wp:extent cx="5605223" cy="3551274"/>
                  <wp:effectExtent l="0" t="0" r="0" b="0"/>
                  <wp:docPr id="29" name="Picture 29" descr="E:\3. Working_File_by_Objective\Objective_1 (Event Transition)\Excel_obj_1\3. Heat Map\5. Last Birth\N4 Last Birt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3. Working_File_by_Objective\Objective_1 (Event Transition)\Excel_obj_1\3. Heat Map\5. Last Birth\N4 Last Birt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903" cy="356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006" w:rsidRPr="00786FED" w:rsidTr="001F0006">
        <w:tc>
          <w:tcPr>
            <w:tcW w:w="9016" w:type="dxa"/>
          </w:tcPr>
          <w:p w:rsidR="001F0006" w:rsidRPr="00786FED" w:rsidRDefault="001F0006" w:rsidP="0040070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III.</w:t>
            </w:r>
          </w:p>
          <w:p w:rsidR="001F0006" w:rsidRPr="00786FED" w:rsidRDefault="001F0006" w:rsidP="0040070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noProof/>
                <w:sz w:val="24"/>
                <w:szCs w:val="20"/>
                <w:lang w:eastAsia="en-IN"/>
              </w:rPr>
              <w:drawing>
                <wp:inline distT="0" distB="0" distL="0" distR="0">
                  <wp:extent cx="5263116" cy="3379798"/>
                  <wp:effectExtent l="0" t="0" r="0" b="0"/>
                  <wp:docPr id="30" name="Picture 30" descr="E:\3. Working_File_by_Objective\Objective_1 (Event Transition)\Excel_obj_1\3. Heat Map\5. Last Birth\N5 Last Birt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3. Working_File_by_Objective\Objective_1 (Event Transition)\Excel_obj_1\3. Heat Map\5. Last Birth\N5 Last Birt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6732" cy="3394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F0006" w:rsidRPr="00786FED" w:rsidRDefault="001F0006" w:rsidP="0040070B">
      <w:pPr>
        <w:rPr>
          <w:rFonts w:ascii="Times New Roman" w:hAnsi="Times New Roman" w:cs="Times New Roman"/>
          <w:sz w:val="24"/>
          <w:szCs w:val="20"/>
        </w:rPr>
      </w:pPr>
    </w:p>
    <w:p w:rsidR="009355AE" w:rsidRPr="00786FED" w:rsidRDefault="009355AE" w:rsidP="0040070B">
      <w:pPr>
        <w:rPr>
          <w:rFonts w:ascii="Times New Roman" w:hAnsi="Times New Roman" w:cs="Times New Roman"/>
          <w:sz w:val="24"/>
          <w:szCs w:val="20"/>
        </w:rPr>
      </w:pPr>
    </w:p>
    <w:p w:rsidR="009355AE" w:rsidRPr="00786FED" w:rsidRDefault="009355AE" w:rsidP="0040070B">
      <w:pPr>
        <w:rPr>
          <w:rFonts w:ascii="Times New Roman" w:hAnsi="Times New Roman" w:cs="Times New Roman"/>
          <w:sz w:val="24"/>
          <w:szCs w:val="20"/>
        </w:rPr>
      </w:pPr>
      <w:r w:rsidRPr="00786FED">
        <w:rPr>
          <w:rFonts w:ascii="Times New Roman" w:hAnsi="Times New Roman" w:cs="Times New Roman"/>
          <w:b/>
          <w:sz w:val="24"/>
          <w:szCs w:val="20"/>
        </w:rPr>
        <w:t xml:space="preserve">Table B1: </w:t>
      </w:r>
      <w:r w:rsidRPr="00786FED">
        <w:rPr>
          <w:rFonts w:ascii="Times New Roman" w:hAnsi="Times New Roman" w:cs="Times New Roman"/>
          <w:sz w:val="24"/>
          <w:szCs w:val="20"/>
        </w:rPr>
        <w:t>Cox Proportional Hazard Model predicting women risk of Last Birth by various demographic characteristics, 2019-21.</w:t>
      </w:r>
      <w:r w:rsidRPr="00786FED" w:rsidDel="00AD09C6">
        <w:rPr>
          <w:rFonts w:ascii="Times New Roman" w:hAnsi="Times New Roman" w:cs="Times New Roman"/>
          <w:sz w:val="24"/>
          <w:szCs w:val="20"/>
        </w:rPr>
        <w:t xml:space="preserve"> 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260"/>
        <w:gridCol w:w="2060"/>
        <w:gridCol w:w="2060"/>
        <w:gridCol w:w="2060"/>
      </w:tblGrid>
      <w:tr w:rsidR="00AD09C6" w:rsidRPr="00786FED" w:rsidTr="00AD09C6">
        <w:trPr>
          <w:trHeight w:val="315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9355AE" w:rsidP="00935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Characteristics</w:t>
            </w:r>
          </w:p>
        </w:tc>
        <w:tc>
          <w:tcPr>
            <w:tcW w:w="6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AHR [95% CI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lang w:eastAsia="en-IN"/>
              </w:rPr>
              <w:t>Individual Characteristic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Model 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Model 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Model 3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Current 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lastRenderedPageBreak/>
              <w:t>40-44 (Ref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5-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6***  [0.85,0.86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4***  [0.84,0.85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3***  [0.82,0.83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Educ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No Education(Ref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Prima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13***  [1.12,1.15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9***  [1.08,1.11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9***  [1.08,1.10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Seconda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6***  [1.05,1.07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98***  [0.97,0.99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95***  [0.94,0.96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ig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70***  [0.69,0.71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61***  [0.60,0.62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59***  [0.58,0.60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Mass Media Exposu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D0D0D"/>
                <w:sz w:val="20"/>
                <w:lang w:eastAsia="en-IN"/>
              </w:rPr>
              <w:t>No(Ref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D0D0D"/>
                <w:sz w:val="20"/>
                <w:lang w:eastAsia="en-IN"/>
              </w:rPr>
              <w:t>An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.27***  [1.26,1.28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12***  [1.11,1.13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10***  [1.08,1.11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Age at First Marri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&lt;15 yea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5-17 yea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7***  [0.86,0.87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7***  [0.87,0.88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6***  [0.85,0.87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&gt;=18 yea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43***  [0.42,0.43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44***  [0.44,0.44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43***  [0.42,0.43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Previous Par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Zer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-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70***  [0.69,0.71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72***  [0.71,0.73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73***  [0.72,0.74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-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36***  [0.35,0.36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39***  [0.38,0.39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40***  [0.40,0.41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5 and Mo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18***  [0.17,0.18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19***  [0.19,0.20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21***  [0.21,0.22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Contraceptive Deman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Unmet ne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t ne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81***  [1.78,1.84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74***  [1.71,1.77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70***  [1.67,1.73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No deman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46***  [1.43,1.48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46***  [1.43,1.48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46***  [1.44,1.49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Household Characteristic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lang w:eastAsia="en-IN"/>
              </w:rPr>
              <w:t xml:space="preserve">Residenc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Urban(Ref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Rur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6***  [1.05,1.07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6***  [1.05,1.07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Cas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SC (Ref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S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3***  [1.01,1.04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2**  [1.01,1.04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1  [1.00,1.01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3***  [1.02,1.04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Relig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indu(Ref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usli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4***  [0.83,0.85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2***  [0.81,0.83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Christia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6***  [0.84,0.87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86***  [0.85,0.88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1  [1.00,1.03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2  [1.00,1.03]</w:t>
            </w:r>
          </w:p>
        </w:tc>
      </w:tr>
      <w:tr w:rsidR="00AD09C6" w:rsidRPr="00786FED" w:rsidTr="00AD09C6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Wealth Ind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Poorest(Ref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Po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19***  [1.17,1.20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20***  [1.19,1.22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idd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32***  [1.31,1.34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37***  [1.35,1.39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Ric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42***  [1.40,1.44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50***  [1.48,1.52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Riches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53***  [1.51,1.55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66***  [1.63,1.68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State Regi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sz w:val="20"/>
                <w:lang w:eastAsia="en-IN"/>
              </w:rPr>
              <w:t>East(Ref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bookmarkStart w:id="0" w:name="_GoBack"/>
            <w:bookmarkEnd w:id="0"/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lastRenderedPageBreak/>
              <w:t>Wes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16***  [1.14,1.18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18***  [1.17,1.20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Nor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2**  [1.01,1.03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2**  [1.01,1.03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ou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25***  [1.23,1.26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27***  [1.26,1.29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Centr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96***  [0.94,0.97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94***  [0.93,0.95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Northeas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93***  [0.91,0.94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94***  [0.92,0.95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Year of Surve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992-93 (Ref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998-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18***  [1.16,1.21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2005-0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26***  [1.24,1.29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015-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42***  [1.40,1.45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019-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50***  [1.47,1.53]</w:t>
            </w:r>
          </w:p>
        </w:tc>
      </w:tr>
      <w:tr w:rsidR="00AD09C6" w:rsidRPr="00786FED" w:rsidTr="00AD09C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 xml:space="preserve">Log Likelihood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3784559.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3620934.5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3619580.8</w:t>
            </w:r>
          </w:p>
        </w:tc>
      </w:tr>
      <w:tr w:rsidR="00AD09C6" w:rsidRPr="00786FED" w:rsidTr="00AD09C6">
        <w:trPr>
          <w:trHeight w:val="30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285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 xml:space="preserve">Note: </w:t>
            </w:r>
            <w:r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* p&lt;0.05, ** p&lt;0.01, *** p&lt;0.001</w:t>
            </w:r>
            <w:r w:rsidR="00285069" w:rsidRPr="00786FED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, </w:t>
            </w:r>
            <w:r w:rsidR="00285069" w:rsidRPr="00786FED">
              <w:rPr>
                <w:rFonts w:ascii="Times New Roman" w:hAnsi="Times New Roman" w:cs="Times New Roman"/>
                <w:sz w:val="20"/>
                <w:szCs w:val="20"/>
              </w:rPr>
              <w:t>AHR: Adjusted  hazard ratio, CI: Confidence Interv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09C6" w:rsidRPr="00786FED" w:rsidRDefault="00AD09C6" w:rsidP="00AD0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7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 </w:t>
            </w:r>
          </w:p>
        </w:tc>
      </w:tr>
    </w:tbl>
    <w:p w:rsidR="002C307C" w:rsidRPr="00786FED" w:rsidRDefault="002C307C" w:rsidP="008C128F">
      <w:pPr>
        <w:rPr>
          <w:rFonts w:ascii="Times New Roman" w:hAnsi="Times New Roman" w:cs="Times New Roman"/>
          <w:b/>
          <w:sz w:val="24"/>
          <w:szCs w:val="20"/>
        </w:rPr>
      </w:pPr>
    </w:p>
    <w:p w:rsidR="008C128F" w:rsidRPr="00786FED" w:rsidRDefault="008C128F" w:rsidP="008C128F">
      <w:pPr>
        <w:rPr>
          <w:rFonts w:ascii="Times New Roman" w:hAnsi="Times New Roman" w:cs="Times New Roman"/>
          <w:sz w:val="24"/>
          <w:szCs w:val="20"/>
        </w:rPr>
      </w:pPr>
      <w:r w:rsidRPr="00786FED">
        <w:rPr>
          <w:rFonts w:ascii="Times New Roman" w:hAnsi="Times New Roman" w:cs="Times New Roman"/>
          <w:b/>
          <w:sz w:val="24"/>
          <w:szCs w:val="20"/>
        </w:rPr>
        <w:t xml:space="preserve">Figure A2: </w:t>
      </w:r>
      <w:r w:rsidRPr="00786FED">
        <w:rPr>
          <w:rFonts w:ascii="Times New Roman" w:hAnsi="Times New Roman" w:cs="Times New Roman"/>
          <w:sz w:val="24"/>
          <w:szCs w:val="20"/>
        </w:rPr>
        <w:t>State specific predicted mean age at Last Birth among women aged 40-49 years by survey rounds.</w:t>
      </w:r>
    </w:p>
    <w:tbl>
      <w:tblPr>
        <w:tblStyle w:val="TableGrid"/>
        <w:tblW w:w="10444" w:type="dxa"/>
        <w:jc w:val="center"/>
        <w:tblLook w:val="04A0" w:firstRow="1" w:lastRow="0" w:firstColumn="1" w:lastColumn="0" w:noHBand="0" w:noVBand="1"/>
      </w:tblPr>
      <w:tblGrid>
        <w:gridCol w:w="3481"/>
        <w:gridCol w:w="3481"/>
        <w:gridCol w:w="3482"/>
      </w:tblGrid>
      <w:tr w:rsidR="008C128F" w:rsidRPr="00786FED" w:rsidTr="003A14FF">
        <w:trPr>
          <w:trHeight w:val="449"/>
          <w:jc w:val="center"/>
        </w:trPr>
        <w:tc>
          <w:tcPr>
            <w:tcW w:w="3481" w:type="dxa"/>
          </w:tcPr>
          <w:p w:rsidR="008C128F" w:rsidRPr="00786FED" w:rsidRDefault="008C128F" w:rsidP="003A14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sz w:val="24"/>
                <w:szCs w:val="20"/>
              </w:rPr>
              <w:t>A.</w:t>
            </w:r>
          </w:p>
          <w:p w:rsidR="008C128F" w:rsidRPr="00786FED" w:rsidRDefault="008C128F" w:rsidP="003A14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noProof/>
                <w:sz w:val="24"/>
                <w:szCs w:val="20"/>
                <w:lang w:eastAsia="en-IN"/>
              </w:rPr>
              <w:drawing>
                <wp:inline distT="0" distB="0" distL="0" distR="0" wp14:anchorId="6221E738" wp14:editId="49B04701">
                  <wp:extent cx="1998921" cy="2586838"/>
                  <wp:effectExtent l="0" t="0" r="1905" b="4445"/>
                  <wp:docPr id="25" name="Picture 25" descr="E:\3. Working_File_by_Objective\Objective_1 (Event Transition)\Spatial Map\1. New Maps_2022\Map\LB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E:\3. Working_File_by_Objective\Objective_1 (Event Transition)\Spatial Map\1. New Maps_2022\Map\LB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3318" cy="2618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1" w:type="dxa"/>
          </w:tcPr>
          <w:p w:rsidR="008C128F" w:rsidRPr="00786FED" w:rsidRDefault="008C128F" w:rsidP="003A14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sz w:val="24"/>
                <w:szCs w:val="20"/>
              </w:rPr>
              <w:t>B.</w:t>
            </w:r>
          </w:p>
          <w:p w:rsidR="008C128F" w:rsidRPr="00786FED" w:rsidRDefault="008C128F" w:rsidP="003A14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noProof/>
                <w:sz w:val="24"/>
                <w:szCs w:val="20"/>
                <w:lang w:eastAsia="en-IN"/>
              </w:rPr>
              <w:drawing>
                <wp:inline distT="0" distB="0" distL="0" distR="0" wp14:anchorId="0AA0CE47" wp14:editId="56163642">
                  <wp:extent cx="1988289" cy="2573079"/>
                  <wp:effectExtent l="0" t="0" r="0" b="0"/>
                  <wp:docPr id="26" name="Picture 26" descr="E:\3. Working_File_by_Objective\Objective_1 (Event Transition)\Spatial Map\1. New Maps_2022\Map\LB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E:\3. Working_File_by_Objective\Objective_1 (Event Transition)\Spatial Map\1. New Maps_2022\Map\LB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8522" cy="2599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2" w:type="dxa"/>
          </w:tcPr>
          <w:p w:rsidR="008C128F" w:rsidRPr="00786FED" w:rsidRDefault="008C128F" w:rsidP="003A14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sz w:val="24"/>
                <w:szCs w:val="20"/>
              </w:rPr>
              <w:t>C.</w:t>
            </w:r>
          </w:p>
          <w:p w:rsidR="008C128F" w:rsidRPr="00786FED" w:rsidRDefault="008C128F" w:rsidP="003A14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86FED">
              <w:rPr>
                <w:rFonts w:ascii="Times New Roman" w:hAnsi="Times New Roman" w:cs="Times New Roman"/>
                <w:noProof/>
                <w:sz w:val="24"/>
                <w:szCs w:val="20"/>
                <w:lang w:eastAsia="en-IN"/>
              </w:rPr>
              <w:drawing>
                <wp:inline distT="0" distB="0" distL="0" distR="0" wp14:anchorId="2D2C7238" wp14:editId="1D26ABEE">
                  <wp:extent cx="1967844" cy="2546622"/>
                  <wp:effectExtent l="0" t="0" r="0" b="6350"/>
                  <wp:docPr id="27" name="Picture 27" descr="E:\3. Working_File_by_Objective\Objective_1 (Event Transition)\Spatial Map\1. New Maps_2022\Map\LB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E:\3. Working_File_by_Objective\Objective_1 (Event Transition)\Spatial Map\1. New Maps_2022\Map\LB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8481" cy="2560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C128F" w:rsidRPr="00AD0C56" w:rsidRDefault="008C128F" w:rsidP="008C128F">
      <w:pPr>
        <w:rPr>
          <w:rFonts w:ascii="Times New Roman" w:hAnsi="Times New Roman" w:cs="Times New Roman"/>
          <w:sz w:val="20"/>
          <w:szCs w:val="20"/>
        </w:rPr>
      </w:pPr>
      <w:r w:rsidRPr="00786FED">
        <w:rPr>
          <w:rFonts w:ascii="Times New Roman" w:hAnsi="Times New Roman" w:cs="Times New Roman"/>
          <w:sz w:val="20"/>
          <w:szCs w:val="20"/>
        </w:rPr>
        <w:t>Notes: A, B and C are predicted mean age last birth estimates for the year 2005-06, 2015-16 and 2019-21 respectively, Estimates are adjusted for education, residence, caste, religion and wealth index.</w:t>
      </w:r>
    </w:p>
    <w:p w:rsidR="009C08C5" w:rsidRPr="00ED53D6" w:rsidRDefault="009C08C5" w:rsidP="00DD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9C08C5" w:rsidRPr="00ED53D6" w:rsidSect="009C08C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837" w:rsidRDefault="00B92837" w:rsidP="00DD1CBB">
      <w:pPr>
        <w:spacing w:after="0" w:line="240" w:lineRule="auto"/>
      </w:pPr>
      <w:r>
        <w:separator/>
      </w:r>
    </w:p>
  </w:endnote>
  <w:endnote w:type="continuationSeparator" w:id="0">
    <w:p w:rsidR="00B92837" w:rsidRDefault="00B92837" w:rsidP="00DD1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837" w:rsidRDefault="00B92837" w:rsidP="00DD1CBB">
      <w:pPr>
        <w:spacing w:after="0" w:line="240" w:lineRule="auto"/>
      </w:pPr>
      <w:r>
        <w:separator/>
      </w:r>
    </w:p>
  </w:footnote>
  <w:footnote w:type="continuationSeparator" w:id="0">
    <w:p w:rsidR="00B92837" w:rsidRDefault="00B92837" w:rsidP="00DD1C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1MzAwsTSxNLQ0MjVU0lEKTi0uzszPAykwrAUAype5ZCwAAAA="/>
  </w:docVars>
  <w:rsids>
    <w:rsidRoot w:val="00912732"/>
    <w:rsid w:val="0003651F"/>
    <w:rsid w:val="000D6C48"/>
    <w:rsid w:val="001403C4"/>
    <w:rsid w:val="00173663"/>
    <w:rsid w:val="001A055E"/>
    <w:rsid w:val="001F0006"/>
    <w:rsid w:val="001F35BE"/>
    <w:rsid w:val="001F6F27"/>
    <w:rsid w:val="00214459"/>
    <w:rsid w:val="002249C5"/>
    <w:rsid w:val="00285069"/>
    <w:rsid w:val="002A12F7"/>
    <w:rsid w:val="002C307C"/>
    <w:rsid w:val="002D1394"/>
    <w:rsid w:val="00306853"/>
    <w:rsid w:val="00317CA5"/>
    <w:rsid w:val="003A14FF"/>
    <w:rsid w:val="0040070B"/>
    <w:rsid w:val="00410E19"/>
    <w:rsid w:val="00437A3B"/>
    <w:rsid w:val="004A7016"/>
    <w:rsid w:val="00511D35"/>
    <w:rsid w:val="00535DC0"/>
    <w:rsid w:val="005474E0"/>
    <w:rsid w:val="0057685E"/>
    <w:rsid w:val="00580E71"/>
    <w:rsid w:val="0059302E"/>
    <w:rsid w:val="005D3023"/>
    <w:rsid w:val="00621743"/>
    <w:rsid w:val="00644582"/>
    <w:rsid w:val="00657A18"/>
    <w:rsid w:val="006E2DCC"/>
    <w:rsid w:val="006F5E15"/>
    <w:rsid w:val="0072477B"/>
    <w:rsid w:val="00725C02"/>
    <w:rsid w:val="00736E81"/>
    <w:rsid w:val="00786FED"/>
    <w:rsid w:val="00832235"/>
    <w:rsid w:val="00873FC2"/>
    <w:rsid w:val="008C128F"/>
    <w:rsid w:val="00910820"/>
    <w:rsid w:val="00912732"/>
    <w:rsid w:val="0093423B"/>
    <w:rsid w:val="009355AE"/>
    <w:rsid w:val="00956BC3"/>
    <w:rsid w:val="009C08C5"/>
    <w:rsid w:val="009C6A4E"/>
    <w:rsid w:val="00A102CE"/>
    <w:rsid w:val="00A13270"/>
    <w:rsid w:val="00A66863"/>
    <w:rsid w:val="00AD09C6"/>
    <w:rsid w:val="00AD23F1"/>
    <w:rsid w:val="00AD3334"/>
    <w:rsid w:val="00B06D64"/>
    <w:rsid w:val="00B36313"/>
    <w:rsid w:val="00B72AAC"/>
    <w:rsid w:val="00B92837"/>
    <w:rsid w:val="00B95DE2"/>
    <w:rsid w:val="00C65435"/>
    <w:rsid w:val="00C73FCD"/>
    <w:rsid w:val="00C85C7F"/>
    <w:rsid w:val="00C904BC"/>
    <w:rsid w:val="00CD7CE2"/>
    <w:rsid w:val="00CE73FC"/>
    <w:rsid w:val="00D71B01"/>
    <w:rsid w:val="00DD1CBB"/>
    <w:rsid w:val="00E22EE5"/>
    <w:rsid w:val="00E27B59"/>
    <w:rsid w:val="00E859D3"/>
    <w:rsid w:val="00E87245"/>
    <w:rsid w:val="00ED53D6"/>
    <w:rsid w:val="00F55D6C"/>
    <w:rsid w:val="00F5697A"/>
    <w:rsid w:val="00FA27D1"/>
    <w:rsid w:val="00FB7F62"/>
    <w:rsid w:val="00FC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5CF76D-06B7-47FE-90BD-B5E090F38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7247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72477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A10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1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CBB"/>
  </w:style>
  <w:style w:type="paragraph" w:styleId="Footer">
    <w:name w:val="footer"/>
    <w:basedOn w:val="Normal"/>
    <w:link w:val="FooterChar"/>
    <w:uiPriority w:val="99"/>
    <w:unhideWhenUsed/>
    <w:rsid w:val="00DD1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CBB"/>
  </w:style>
  <w:style w:type="paragraph" w:styleId="BalloonText">
    <w:name w:val="Balloon Text"/>
    <w:basedOn w:val="Normal"/>
    <w:link w:val="BalloonTextChar"/>
    <w:uiPriority w:val="99"/>
    <w:semiHidden/>
    <w:unhideWhenUsed/>
    <w:rsid w:val="00725C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C0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4A7016"/>
    <w:rPr>
      <w:rFonts w:ascii="Times New Roman" w:hAnsi="Times New Roman" w:cs="Times New Roman" w:hint="default"/>
      <w:b w:val="0"/>
      <w:bCs w:val="0"/>
      <w:i w:val="0"/>
      <w:iCs w:val="0"/>
      <w:color w:val="0070C0"/>
      <w:sz w:val="24"/>
      <w:szCs w:val="24"/>
    </w:rPr>
  </w:style>
  <w:style w:type="character" w:customStyle="1" w:styleId="fontstyle21">
    <w:name w:val="fontstyle21"/>
    <w:basedOn w:val="DefaultParagraphFont"/>
    <w:rsid w:val="004A701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A7016"/>
    <w:rPr>
      <w:color w:val="0563C1" w:themeColor="hyperlink"/>
      <w:u w:val="single"/>
    </w:rPr>
  </w:style>
  <w:style w:type="paragraph" w:customStyle="1" w:styleId="Default">
    <w:name w:val="Default"/>
    <w:rsid w:val="004A70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A701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701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70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5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ivaMuthu Essakiyappan</cp:lastModifiedBy>
  <cp:revision>21</cp:revision>
  <dcterms:created xsi:type="dcterms:W3CDTF">2022-11-16T05:54:00Z</dcterms:created>
  <dcterms:modified xsi:type="dcterms:W3CDTF">2023-06-21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bdaccb5e3cc0a9225182b6737aecfce002a8c6abc020165feb88145aae13d7</vt:lpwstr>
  </property>
</Properties>
</file>